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C4FCE" w14:textId="778AE6E5" w:rsidR="000400F5" w:rsidRPr="00224124" w:rsidRDefault="00E03454" w:rsidP="00E03454">
      <w:pPr>
        <w:pStyle w:val="Rubrik1"/>
        <w:ind w:left="3912" w:firstLine="1304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color w:val="auto"/>
          <w:lang w:val="en-GB"/>
        </w:rPr>
        <w:t>Supplementary Material</w:t>
      </w:r>
      <w:r w:rsidR="000400F5" w:rsidRPr="00224124">
        <w:rPr>
          <w:rFonts w:ascii="Times New Roman" w:hAnsi="Times New Roman" w:cs="Times New Roman"/>
          <w:color w:val="auto"/>
          <w:lang w:val="en-GB"/>
        </w:rPr>
        <w:t xml:space="preserve"> 1</w:t>
      </w:r>
    </w:p>
    <w:p w14:paraId="745E9628" w14:textId="77777777" w:rsidR="000400F5" w:rsidRPr="00B716CB" w:rsidRDefault="000400F5" w:rsidP="000400F5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6BB37457" w14:textId="77777777" w:rsidR="000400F5" w:rsidRPr="00B716CB" w:rsidRDefault="000400F5" w:rsidP="000400F5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 w:rsidRPr="00B716CB">
        <w:rPr>
          <w:rFonts w:ascii="Times New Roman" w:hAnsi="Times New Roman" w:cs="Times New Roman"/>
          <w:sz w:val="28"/>
          <w:szCs w:val="28"/>
          <w:lang w:val="en-GB"/>
        </w:rPr>
        <w:t>Patient information</w:t>
      </w:r>
    </w:p>
    <w:p w14:paraId="5E831887" w14:textId="77777777" w:rsidR="000400F5" w:rsidRPr="00B716CB" w:rsidRDefault="000400F5" w:rsidP="000400F5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650D4AC" w14:textId="77777777" w:rsidR="000400F5" w:rsidRPr="00B716CB" w:rsidRDefault="000400F5" w:rsidP="000400F5">
      <w:pPr>
        <w:jc w:val="center"/>
        <w:rPr>
          <w:rFonts w:ascii="Arial" w:hAnsi="Arial" w:cs="Arial"/>
          <w:sz w:val="44"/>
          <w:szCs w:val="44"/>
          <w:lang w:val="en-GB"/>
        </w:rPr>
      </w:pPr>
      <w:r w:rsidRPr="00B716CB">
        <w:rPr>
          <w:rFonts w:ascii="Arial" w:hAnsi="Arial" w:cs="Arial"/>
          <w:sz w:val="44"/>
          <w:szCs w:val="44"/>
          <w:lang w:val="en-GB"/>
        </w:rPr>
        <w:t>Static strength</w:t>
      </w:r>
    </w:p>
    <w:p w14:paraId="45FBBE53" w14:textId="27DCB99D" w:rsidR="000400F5" w:rsidRPr="00B716CB" w:rsidRDefault="000400F5" w:rsidP="000400F5">
      <w:pPr>
        <w:jc w:val="center"/>
        <w:rPr>
          <w:rFonts w:ascii="Arial" w:hAnsi="Arial" w:cs="Arial"/>
          <w:sz w:val="36"/>
          <w:szCs w:val="36"/>
          <w:lang w:val="en-GB"/>
        </w:rPr>
      </w:pPr>
      <w:r w:rsidRPr="00B716CB">
        <w:rPr>
          <w:rFonts w:ascii="Arial" w:hAnsi="Arial" w:cs="Arial"/>
          <w:sz w:val="36"/>
          <w:szCs w:val="36"/>
          <w:lang w:val="en-GB"/>
        </w:rPr>
        <w:t>training program</w:t>
      </w:r>
      <w:r w:rsidR="00657720">
        <w:rPr>
          <w:rFonts w:ascii="Arial" w:hAnsi="Arial" w:cs="Arial"/>
          <w:sz w:val="36"/>
          <w:szCs w:val="36"/>
          <w:lang w:val="en-GB"/>
        </w:rPr>
        <w:t>me</w:t>
      </w:r>
    </w:p>
    <w:p w14:paraId="65C148F2" w14:textId="77777777" w:rsidR="000400F5" w:rsidRPr="00B716CB" w:rsidRDefault="000400F5" w:rsidP="000400F5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Arial" w:hAnsi="Arial" w:cs="Arial"/>
          <w:sz w:val="36"/>
          <w:szCs w:val="36"/>
          <w:lang w:val="en-GB"/>
        </w:rPr>
        <w:t>for the wrist</w:t>
      </w:r>
    </w:p>
    <w:p w14:paraId="4318611A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951FF95" w14:textId="77777777" w:rsidR="000400F5" w:rsidRPr="00B716CB" w:rsidRDefault="000400F5" w:rsidP="000400F5">
      <w:pPr>
        <w:ind w:left="1440" w:firstLine="720"/>
        <w:rPr>
          <w:rFonts w:ascii="Times New Roman" w:hAnsi="Times New Roman" w:cs="Times New Roman"/>
          <w:sz w:val="24"/>
          <w:szCs w:val="24"/>
          <w:lang w:val="en-GB"/>
        </w:rPr>
      </w:pPr>
    </w:p>
    <w:p w14:paraId="79C6C87F" w14:textId="77777777" w:rsidR="000400F5" w:rsidRPr="00B716CB" w:rsidRDefault="000400F5" w:rsidP="000400F5">
      <w:pPr>
        <w:ind w:left="1440" w:firstLine="720"/>
        <w:rPr>
          <w:rFonts w:ascii="Times New Roman" w:hAnsi="Times New Roman" w:cs="Times New Roman"/>
          <w:sz w:val="24"/>
          <w:szCs w:val="24"/>
          <w:lang w:val="en-GB"/>
        </w:rPr>
      </w:pPr>
    </w:p>
    <w:p w14:paraId="5A06BA61" w14:textId="77777777" w:rsidR="000400F5" w:rsidRPr="00B716CB" w:rsidRDefault="000400F5" w:rsidP="000400F5">
      <w:pPr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B716CB">
        <w:rPr>
          <w:noProof/>
        </w:rPr>
        <w:drawing>
          <wp:inline distT="0" distB="0" distL="0" distR="0" wp14:anchorId="4A607FE5" wp14:editId="73174F14">
            <wp:extent cx="3133725" cy="2771775"/>
            <wp:effectExtent l="0" t="0" r="9525" b="952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33725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8FA06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</w:rPr>
      </w:pPr>
    </w:p>
    <w:p w14:paraId="720C8966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</w:rPr>
      </w:pPr>
    </w:p>
    <w:p w14:paraId="66000A5C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</w:rPr>
      </w:pPr>
    </w:p>
    <w:p w14:paraId="2A9A5273" w14:textId="77777777" w:rsidR="000400F5" w:rsidRPr="00B716CB" w:rsidRDefault="000400F5" w:rsidP="000400F5">
      <w:pPr>
        <w:pStyle w:val="Ingetavstnd"/>
        <w:jc w:val="right"/>
        <w:rPr>
          <w:rFonts w:ascii="Times New Roman" w:hAnsi="Times New Roman"/>
          <w:sz w:val="24"/>
          <w:szCs w:val="24"/>
          <w:lang w:val="en-GB"/>
        </w:rPr>
      </w:pPr>
      <w:r w:rsidRPr="00B716CB">
        <w:rPr>
          <w:rFonts w:ascii="Times New Roman" w:hAnsi="Times New Roman"/>
          <w:sz w:val="24"/>
          <w:szCs w:val="24"/>
          <w:lang w:val="en-GB"/>
        </w:rPr>
        <w:t>Hand and plastic surgery clinic</w:t>
      </w:r>
    </w:p>
    <w:p w14:paraId="7D59D63F" w14:textId="77777777" w:rsidR="000400F5" w:rsidRPr="00B716CB" w:rsidRDefault="000400F5" w:rsidP="000400F5">
      <w:pPr>
        <w:pStyle w:val="Ingetavstnd"/>
        <w:jc w:val="right"/>
        <w:rPr>
          <w:rFonts w:ascii="Times New Roman" w:hAnsi="Times New Roman"/>
          <w:sz w:val="24"/>
          <w:szCs w:val="24"/>
          <w:lang w:val="en-GB"/>
        </w:rPr>
      </w:pPr>
      <w:r w:rsidRPr="00B716CB">
        <w:rPr>
          <w:rFonts w:ascii="Times New Roman" w:hAnsi="Times New Roman"/>
          <w:sz w:val="24"/>
          <w:szCs w:val="24"/>
          <w:lang w:val="en-GB"/>
        </w:rPr>
        <w:t>The rehabilitation unit</w:t>
      </w:r>
    </w:p>
    <w:p w14:paraId="7A7D323C" w14:textId="77777777" w:rsidR="000400F5" w:rsidRPr="00B716CB" w:rsidRDefault="000400F5" w:rsidP="000400F5">
      <w:pPr>
        <w:pStyle w:val="Ingetavstnd"/>
        <w:jc w:val="right"/>
        <w:rPr>
          <w:rFonts w:ascii="Times New Roman" w:hAnsi="Times New Roman"/>
          <w:sz w:val="24"/>
          <w:szCs w:val="24"/>
          <w:lang w:val="en-GB"/>
        </w:rPr>
      </w:pPr>
      <w:r w:rsidRPr="00B716CB">
        <w:rPr>
          <w:rFonts w:ascii="Times New Roman" w:hAnsi="Times New Roman"/>
          <w:sz w:val="24"/>
          <w:szCs w:val="24"/>
          <w:lang w:val="en-GB"/>
        </w:rPr>
        <w:t>Tel. 010-103 18 87</w:t>
      </w:r>
    </w:p>
    <w:p w14:paraId="2FFD11AC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9BC04A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42C9153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CD01112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Sit comfortably, relaxed in the arm and shoulder. Let the entire forearm rest against the table, keep the wrist outside the edge of the table. All exercises are performed with a straight wrist.</w:t>
      </w:r>
    </w:p>
    <w:p w14:paraId="752B92F0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Exercise once a day. Do exercises 1-4 in 3 sets and then increase by one set per week up to 8 sets. Then increase the weight by ½ kilogram and start over from the beginning.</w:t>
      </w:r>
    </w:p>
    <w:p w14:paraId="23B0F242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64A8533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 xml:space="preserve">Starting </w:t>
      </w:r>
      <w:proofErr w:type="gramStart"/>
      <w:r w:rsidRPr="00B716CB">
        <w:rPr>
          <w:rFonts w:ascii="Times New Roman" w:hAnsi="Times New Roman" w:cs="Times New Roman"/>
          <w:sz w:val="24"/>
          <w:szCs w:val="24"/>
          <w:lang w:val="en-GB"/>
        </w:rPr>
        <w:t>weight:...................................</w:t>
      </w:r>
      <w:proofErr w:type="gramEnd"/>
    </w:p>
    <w:p w14:paraId="03E4CA5A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B33837B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1. Hold the weight in your hand with the back of your hand facing upwards.</w:t>
      </w:r>
    </w:p>
    <w:p w14:paraId="02480D02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 xml:space="preserve">    Hold the position for 10 seconds.</w:t>
      </w:r>
    </w:p>
    <w:p w14:paraId="2127BB01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C3DCE77" w14:textId="77777777" w:rsidR="000400F5" w:rsidRPr="00B716CB" w:rsidRDefault="000400F5" w:rsidP="000400F5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B716CB">
        <w:rPr>
          <w:noProof/>
        </w:rPr>
        <w:drawing>
          <wp:inline distT="0" distB="0" distL="0" distR="0" wp14:anchorId="604198C4" wp14:editId="4F8E83A0">
            <wp:extent cx="2828925" cy="1800225"/>
            <wp:effectExtent l="0" t="0" r="9525" b="9525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2892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65F15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</w:rPr>
      </w:pPr>
    </w:p>
    <w:p w14:paraId="6D1A76C7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2. Hold the weight in your hand with the thumb side facing up.</w:t>
      </w:r>
    </w:p>
    <w:p w14:paraId="2B4B9B71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 xml:space="preserve">    Hold the position for 10 seconds.</w:t>
      </w:r>
    </w:p>
    <w:p w14:paraId="0E970E4D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40C680E" w14:textId="77777777" w:rsidR="000400F5" w:rsidRPr="00B716CB" w:rsidRDefault="000400F5" w:rsidP="000400F5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B716CB">
        <w:rPr>
          <w:noProof/>
        </w:rPr>
        <w:drawing>
          <wp:inline distT="0" distB="0" distL="0" distR="0" wp14:anchorId="295C6499" wp14:editId="588C0265">
            <wp:extent cx="2743200" cy="1885950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0B0E2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</w:rPr>
      </w:pPr>
    </w:p>
    <w:p w14:paraId="648EB919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</w:rPr>
      </w:pPr>
    </w:p>
    <w:p w14:paraId="525FDC9B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3. Hold the weight in your hand with the palm facing upwards.</w:t>
      </w:r>
    </w:p>
    <w:p w14:paraId="429F0F0F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 xml:space="preserve">    Hold the position for 10 seconds.</w:t>
      </w:r>
    </w:p>
    <w:p w14:paraId="6B1189BD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DE08F4" w14:textId="77777777" w:rsidR="000400F5" w:rsidRPr="00B716CB" w:rsidRDefault="000400F5" w:rsidP="000400F5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B716CB">
        <w:rPr>
          <w:noProof/>
        </w:rPr>
        <w:drawing>
          <wp:inline distT="0" distB="0" distL="0" distR="0" wp14:anchorId="0E44BB1B" wp14:editId="7DCAA930">
            <wp:extent cx="2686050" cy="1628775"/>
            <wp:effectExtent l="0" t="0" r="0" b="9525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86050" cy="162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A44B1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</w:rPr>
      </w:pPr>
    </w:p>
    <w:p w14:paraId="4BFA2227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</w:rPr>
      </w:pPr>
    </w:p>
    <w:p w14:paraId="55FD0291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4. Support the forearm with the help of the other hand with the little finger side facing</w:t>
      </w:r>
    </w:p>
    <w:p w14:paraId="66584AB1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 xml:space="preserve">    upwards.</w:t>
      </w:r>
    </w:p>
    <w:p w14:paraId="64365638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 xml:space="preserve">    Hold the position for 10 seconds.</w:t>
      </w:r>
    </w:p>
    <w:p w14:paraId="13968E18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1D5E9D7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6789CA5" w14:textId="77777777" w:rsidR="000400F5" w:rsidRPr="00B716CB" w:rsidRDefault="000400F5" w:rsidP="000400F5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B716CB">
        <w:rPr>
          <w:noProof/>
        </w:rPr>
        <w:drawing>
          <wp:inline distT="0" distB="0" distL="0" distR="0" wp14:anchorId="62C980FC" wp14:editId="676628C6">
            <wp:extent cx="2886075" cy="1990725"/>
            <wp:effectExtent l="0" t="0" r="9525" b="9525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86075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E40FA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</w:rPr>
      </w:pPr>
    </w:p>
    <w:p w14:paraId="5FAFAB42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</w:rPr>
      </w:pPr>
    </w:p>
    <w:p w14:paraId="7149E74E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For heavier weights over 2 kilograms, exercise every other day.</w:t>
      </w:r>
    </w:p>
    <w:p w14:paraId="3B3B7D7E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44A22D0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B266FCF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Squeeze the ball as hard as you can without pain. Hug the ball 10 repetitions x 3 sets, then gradually increase by one repetition per week.</w:t>
      </w:r>
    </w:p>
    <w:p w14:paraId="6C9C47EA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27FD58B" w14:textId="77777777" w:rsidR="000400F5" w:rsidRPr="00B716CB" w:rsidRDefault="000400F5" w:rsidP="000400F5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B716CB">
        <w:rPr>
          <w:noProof/>
        </w:rPr>
        <w:drawing>
          <wp:inline distT="0" distB="0" distL="0" distR="0" wp14:anchorId="55371CFA" wp14:editId="3E5F95FC">
            <wp:extent cx="3743325" cy="1885950"/>
            <wp:effectExtent l="0" t="0" r="9525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43325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000F3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</w:rPr>
      </w:pPr>
    </w:p>
    <w:p w14:paraId="75A140BE" w14:textId="77777777" w:rsidR="000400F5" w:rsidRPr="00B716CB" w:rsidRDefault="000400F5" w:rsidP="000400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16CB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463DAA64" w14:textId="77777777" w:rsidR="000400F5" w:rsidRPr="00B716CB" w:rsidRDefault="000400F5" w:rsidP="000400F5">
      <w:pPr>
        <w:pStyle w:val="Liststycke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The ligaments are stretched or damaged and then it is the muscles that hold the structures/small bones in place in the wrist.</w:t>
      </w:r>
    </w:p>
    <w:p w14:paraId="46BE916C" w14:textId="77777777" w:rsidR="000400F5" w:rsidRPr="00B716CB" w:rsidRDefault="000400F5" w:rsidP="000400F5">
      <w:pPr>
        <w:pStyle w:val="Liststycke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Remember, when the wrist is in external position, the muscles cannot hold the small bones in the hand in place = PAIN!</w:t>
      </w:r>
    </w:p>
    <w:p w14:paraId="17DDC6EF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258B7A" w14:textId="77777777" w:rsidR="000400F5" w:rsidRPr="00B716CB" w:rsidRDefault="000400F5" w:rsidP="000400F5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716CB">
        <w:rPr>
          <w:rFonts w:ascii="Times New Roman" w:hAnsi="Times New Roman" w:cs="Times New Roman"/>
          <w:b/>
          <w:bCs/>
          <w:sz w:val="24"/>
          <w:szCs w:val="24"/>
        </w:rPr>
        <w:t>Avoid</w:t>
      </w:r>
      <w:proofErr w:type="spellEnd"/>
    </w:p>
    <w:p w14:paraId="65649A30" w14:textId="77777777" w:rsidR="000400F5" w:rsidRPr="00B716CB" w:rsidRDefault="000400F5" w:rsidP="000400F5">
      <w:pPr>
        <w:pStyle w:val="Liststycke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Maximal extreme positions in connection with load, for example standing up and push-ups with a bent wrist.</w:t>
      </w:r>
    </w:p>
    <w:p w14:paraId="5F7C1F98" w14:textId="77777777" w:rsidR="000400F5" w:rsidRPr="00B716CB" w:rsidRDefault="000400F5" w:rsidP="000400F5">
      <w:pPr>
        <w:pStyle w:val="Liststycke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716CB">
        <w:rPr>
          <w:rFonts w:ascii="Times New Roman" w:hAnsi="Times New Roman" w:cs="Times New Roman"/>
          <w:sz w:val="24"/>
          <w:szCs w:val="24"/>
        </w:rPr>
        <w:t>Monotonous</w:t>
      </w:r>
      <w:proofErr w:type="spellEnd"/>
      <w:r w:rsidRPr="00B716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16CB">
        <w:rPr>
          <w:rFonts w:ascii="Times New Roman" w:hAnsi="Times New Roman" w:cs="Times New Roman"/>
          <w:sz w:val="24"/>
          <w:szCs w:val="24"/>
        </w:rPr>
        <w:t>movements</w:t>
      </w:r>
      <w:proofErr w:type="spellEnd"/>
      <w:r w:rsidRPr="00B716CB">
        <w:rPr>
          <w:rFonts w:ascii="Times New Roman" w:hAnsi="Times New Roman" w:cs="Times New Roman"/>
          <w:sz w:val="24"/>
          <w:szCs w:val="24"/>
        </w:rPr>
        <w:t>.</w:t>
      </w:r>
    </w:p>
    <w:p w14:paraId="37D4E33C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</w:rPr>
      </w:pPr>
    </w:p>
    <w:p w14:paraId="7D1E468A" w14:textId="77777777" w:rsidR="000400F5" w:rsidRPr="00B716CB" w:rsidRDefault="000400F5" w:rsidP="000400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16CB">
        <w:rPr>
          <w:rFonts w:ascii="Times New Roman" w:hAnsi="Times New Roman" w:cs="Times New Roman"/>
          <w:b/>
          <w:bCs/>
          <w:sz w:val="24"/>
          <w:szCs w:val="24"/>
        </w:rPr>
        <w:t xml:space="preserve">Council &amp; </w:t>
      </w:r>
      <w:proofErr w:type="spellStart"/>
      <w:r w:rsidRPr="00B716CB">
        <w:rPr>
          <w:rFonts w:ascii="Times New Roman" w:hAnsi="Times New Roman" w:cs="Times New Roman"/>
          <w:b/>
          <w:bCs/>
          <w:sz w:val="24"/>
          <w:szCs w:val="24"/>
        </w:rPr>
        <w:t>regime</w:t>
      </w:r>
      <w:proofErr w:type="spellEnd"/>
    </w:p>
    <w:p w14:paraId="0D8522DB" w14:textId="77777777" w:rsidR="000400F5" w:rsidRPr="00B716CB" w:rsidRDefault="000400F5" w:rsidP="000400F5">
      <w:pPr>
        <w:pStyle w:val="Liststycke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Always lifting things with straight wrists and with tense forearm muscles.</w:t>
      </w:r>
    </w:p>
    <w:p w14:paraId="4796F5D0" w14:textId="77777777" w:rsidR="000400F5" w:rsidRPr="00B716CB" w:rsidRDefault="000400F5" w:rsidP="000400F5">
      <w:pPr>
        <w:pStyle w:val="Liststycke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Keep upper arm close to torso when lifting = short lever arm</w:t>
      </w:r>
    </w:p>
    <w:p w14:paraId="056106A1" w14:textId="77777777" w:rsidR="000400F5" w:rsidRPr="00B716CB" w:rsidRDefault="000400F5" w:rsidP="000400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6480EB3" w14:textId="77777777" w:rsidR="000400F5" w:rsidRPr="00B716CB" w:rsidRDefault="000400F5" w:rsidP="000400F5">
      <w:pPr>
        <w:pStyle w:val="Ingetavstnd"/>
        <w:jc w:val="right"/>
        <w:rPr>
          <w:rFonts w:ascii="Times New Roman" w:hAnsi="Times New Roman"/>
          <w:sz w:val="24"/>
          <w:szCs w:val="24"/>
          <w:lang w:val="en-GB"/>
        </w:rPr>
      </w:pPr>
      <w:r w:rsidRPr="00B716CB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409C55A" wp14:editId="35E5019C">
            <wp:extent cx="561975" cy="514350"/>
            <wp:effectExtent l="0" t="0" r="9525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1975" cy="51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 w:rsidRPr="00B716CB">
        <w:rPr>
          <w:rFonts w:ascii="Times New Roman" w:hAnsi="Times New Roman"/>
          <w:sz w:val="24"/>
          <w:szCs w:val="24"/>
          <w:lang w:val="en-GB"/>
        </w:rPr>
        <w:t>Ostergotland</w:t>
      </w:r>
      <w:proofErr w:type="spellEnd"/>
      <w:r w:rsidRPr="00B716CB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4568DC6B" w14:textId="77777777" w:rsidR="000400F5" w:rsidRPr="00B716CB" w:rsidRDefault="000400F5" w:rsidP="000400F5">
      <w:pPr>
        <w:pStyle w:val="Ingetavstnd"/>
        <w:jc w:val="right"/>
        <w:rPr>
          <w:rFonts w:ascii="Times New Roman" w:hAnsi="Times New Roman"/>
          <w:sz w:val="24"/>
          <w:szCs w:val="24"/>
          <w:lang w:val="en-GB"/>
        </w:rPr>
      </w:pPr>
      <w:r w:rsidRPr="00B716CB">
        <w:rPr>
          <w:rFonts w:ascii="Times New Roman" w:hAnsi="Times New Roman"/>
          <w:sz w:val="24"/>
          <w:szCs w:val="24"/>
          <w:lang w:val="en-GB"/>
        </w:rPr>
        <w:t>County Council</w:t>
      </w:r>
    </w:p>
    <w:p w14:paraId="62DCC438" w14:textId="77777777" w:rsidR="000400F5" w:rsidRPr="00B716CB" w:rsidRDefault="000400F5" w:rsidP="000400F5">
      <w:pPr>
        <w:pStyle w:val="Ingetavstnd"/>
        <w:jc w:val="right"/>
        <w:rPr>
          <w:rFonts w:ascii="Times New Roman" w:hAnsi="Times New Roman"/>
          <w:sz w:val="24"/>
          <w:szCs w:val="24"/>
          <w:lang w:val="en-GB"/>
        </w:rPr>
      </w:pPr>
      <w:r w:rsidRPr="00B716CB">
        <w:rPr>
          <w:rFonts w:ascii="Times New Roman" w:hAnsi="Times New Roman"/>
          <w:sz w:val="24"/>
          <w:szCs w:val="24"/>
          <w:lang w:val="en-GB"/>
        </w:rPr>
        <w:t>Revised 2012-09-19.</w:t>
      </w:r>
    </w:p>
    <w:p w14:paraId="5508BE8F" w14:textId="77777777" w:rsidR="00F60656" w:rsidRDefault="00F60656"/>
    <w:sectPr w:rsidR="00F606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1D454D"/>
    <w:multiLevelType w:val="hybridMultilevel"/>
    <w:tmpl w:val="0400B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520777"/>
    <w:multiLevelType w:val="hybridMultilevel"/>
    <w:tmpl w:val="A3100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D03B64"/>
    <w:multiLevelType w:val="hybridMultilevel"/>
    <w:tmpl w:val="646AA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3066735">
    <w:abstractNumId w:val="2"/>
  </w:num>
  <w:num w:numId="2" w16cid:durableId="1685474541">
    <w:abstractNumId w:val="0"/>
  </w:num>
  <w:num w:numId="3" w16cid:durableId="19809178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0F5"/>
    <w:rsid w:val="000400F5"/>
    <w:rsid w:val="00215A47"/>
    <w:rsid w:val="00556B1B"/>
    <w:rsid w:val="005E21E9"/>
    <w:rsid w:val="00657720"/>
    <w:rsid w:val="00BC7E2C"/>
    <w:rsid w:val="00D27841"/>
    <w:rsid w:val="00E03454"/>
    <w:rsid w:val="00F60656"/>
    <w:rsid w:val="00F70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2DE6D"/>
  <w15:chartTrackingRefBased/>
  <w15:docId w15:val="{AE7DA54C-1FA0-4DB0-9F53-7F2A8C0C7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0F5"/>
    <w:pPr>
      <w:spacing w:after="200" w:line="276" w:lineRule="auto"/>
    </w:pPr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0400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400F5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  <w:style w:type="paragraph" w:styleId="Liststycke">
    <w:name w:val="List Paragraph"/>
    <w:basedOn w:val="Normal"/>
    <w:uiPriority w:val="34"/>
    <w:qFormat/>
    <w:rsid w:val="000400F5"/>
    <w:pPr>
      <w:ind w:left="720"/>
      <w:contextualSpacing/>
    </w:pPr>
  </w:style>
  <w:style w:type="paragraph" w:styleId="Ingetavstnd">
    <w:name w:val="No Spacing"/>
    <w:uiPriority w:val="1"/>
    <w:qFormat/>
    <w:rsid w:val="000400F5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9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Lindholm</dc:creator>
  <cp:keywords/>
  <dc:description/>
  <cp:lastModifiedBy>Susanne Lindholm</cp:lastModifiedBy>
  <cp:revision>3</cp:revision>
  <dcterms:created xsi:type="dcterms:W3CDTF">2024-10-02T08:19:00Z</dcterms:created>
  <dcterms:modified xsi:type="dcterms:W3CDTF">2024-10-02T08:31:00Z</dcterms:modified>
</cp:coreProperties>
</file>